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80B9E" w14:textId="470A32D5" w:rsidR="006B4E8D" w:rsidRDefault="006B4E8D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1</w:t>
      </w:r>
      <w:r w:rsidR="00DC44F8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ulse Wave Velocity measurements</w:t>
      </w:r>
      <w:r>
        <w:rPr>
          <w:rFonts w:ascii="Times New Roman" w:hAnsi="Times New Roman" w:cs="Times New Roman"/>
          <w:b/>
          <w:sz w:val="20"/>
          <w:lang w:val="en-US"/>
        </w:rPr>
        <w:t xml:space="preserve"> </w:t>
      </w:r>
    </w:p>
    <w:p w14:paraId="33D29A2B" w14:textId="77777777" w:rsidR="006D1AE9" w:rsidRDefault="006D1AE9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Style w:val="TableGrid"/>
        <w:tblW w:w="11068" w:type="dxa"/>
        <w:tblLook w:val="04A0" w:firstRow="1" w:lastRow="0" w:firstColumn="1" w:lastColumn="0" w:noHBand="0" w:noVBand="1"/>
      </w:tblPr>
      <w:tblGrid>
        <w:gridCol w:w="2176"/>
        <w:gridCol w:w="1418"/>
        <w:gridCol w:w="1417"/>
        <w:gridCol w:w="1418"/>
        <w:gridCol w:w="1559"/>
        <w:gridCol w:w="1417"/>
        <w:gridCol w:w="1654"/>
        <w:gridCol w:w="9"/>
      </w:tblGrid>
      <w:tr w:rsidR="006B4E8D" w:rsidRPr="00C40FF5" w14:paraId="6D2F63F5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31714182" w14:textId="77777777" w:rsidR="006B4E8D" w:rsidRPr="004D39E4" w:rsidRDefault="006B4E8D" w:rsidP="006D1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0EAE28E" w14:textId="77777777" w:rsidR="006B4E8D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WV</w:t>
            </w: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m/s</w:t>
            </w:r>
          </w:p>
          <w:p w14:paraId="2E02429F" w14:textId="77777777" w:rsidR="006B4E8D" w:rsidRPr="00805117" w:rsidRDefault="006B4E8D" w:rsidP="006D1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  <w:p w14:paraId="27C289DB" w14:textId="08F44721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10</w:t>
            </w:r>
            <w:r w:rsidRPr="008051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80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0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0</w:t>
            </w:r>
            <w:r w:rsidRPr="008051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80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ile])</w:t>
            </w:r>
          </w:p>
        </w:tc>
      </w:tr>
      <w:tr w:rsidR="006B4E8D" w:rsidRPr="004D39E4" w14:paraId="4E3130DF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AA032" w14:textId="77777777" w:rsidR="006B4E8D" w:rsidRPr="004D39E4" w:rsidRDefault="006D1AE9" w:rsidP="006D1A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category (y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0711B" w14:textId="0B65EFE3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01BEF" w14:textId="2645A300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  <w:r w:rsidR="00291C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C74DE" w14:textId="65E1AA04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</w:t>
            </w:r>
            <w:r w:rsidR="00291C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C48B5" w14:textId="5D10AC2B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  <w:r w:rsidR="00291C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E1C5A" w14:textId="029AF3F3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  <w:r w:rsidR="00291C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25EF1" w14:textId="547F33AE" w:rsidR="006B4E8D" w:rsidRPr="002E401F" w:rsidRDefault="006B4E8D" w:rsidP="006D1A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40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70</w:t>
            </w:r>
          </w:p>
        </w:tc>
      </w:tr>
      <w:tr w:rsidR="006B4E8D" w:rsidRPr="007A204B" w14:paraId="5E36FFF6" w14:textId="77777777" w:rsidTr="007A204B">
        <w:trPr>
          <w:gridAfter w:val="1"/>
          <w:wAfter w:w="9" w:type="dxa"/>
          <w:trHeight w:val="54"/>
        </w:trPr>
        <w:tc>
          <w:tcPr>
            <w:tcW w:w="11059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502CB560" w14:textId="77777777" w:rsidR="006B4E8D" w:rsidRPr="000568E3" w:rsidRDefault="006B4E8D" w:rsidP="006D1A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8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ference Valu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rom the </w:t>
            </w:r>
            <w:r w:rsidRPr="000568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rial Stiffness' Collaboration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Tk2MWQyZjItYjUwOC00YTBmLWFlMzMtMmZkOTA5OWFkZWQzIiwicHJvcGVydGllcyI6eyJub3RlSW5kZXgiOjB9LCJpc0VkaXRlZCI6ZmFsc2UsIm1hbnVhbE92ZXJyaWRlIjp7ImlzTWFudWFsbHlPdmVycmlkZGVuIjpmYWxzZSwiY2l0ZXByb2NUZXh0IjoiPHN1cD4yMzwvc3VwPiIsIm1hbnVhbE92ZXJyaWRlVGV4dCI6IiJ9LCJjaXRhdGlvbkl0ZW1zIjpbeyJpZCI6ImU0YWU5MzRiLTIyY2ItMzM3Mi04MGY4LTQ2OWMyZDlmNmVlYyIsIml0ZW1EYXRhIjp7InR5cGUiOiJhcnRpY2xlIiwiaWQiOiJlNGFlOTM0Yi0yMmNiLTMzNzItODBmOC00NjljMmQ5ZjZlZWMiLCJ0aXRsZSI6IkRldGVybWluYW50cyBvZiBwdWxzZSB3YXZlIHZlbG9jaXR5IGluIGhlYWx0aHkgcGVvcGxlIGFuZCBpbiBwcmVzZW5jZSBvZiBjYXJkaW92YXNjdWxhciByaXNrIGZhY3RvcnM6ICdlc3RhYmxpc2hpbmcgbm9ybWFsIGFuZCByZWZlcmVuY2UgdmFsdWVzJyIsImF1dGhvciI6W3siZmFtaWx5IjoiQXJ0ZXJpYWwgU3RpZmZuZXNzJyBDb2xsYWJvcmF0aW9uIiwiZ2l2ZW4iOiIiLCJwYXJzZS1uYW1lcyI6ZmFsc2UsImRyb3BwaW5nLXBhcnRpY2xlIjoiIiwibm9uLWRyb3BwaW5nLXBhcnRpY2xlIjoiIn1dLCJjb250YWluZXItdGl0bGUiOiJFdXJvcGVhbiBIZWFydCBKb3VybmFsIiwiY29udGFpbmVyLXRpdGxlLXNob3J0IjoiRXVyIEhlYXJ0IEoiLCJET0kiOiIxMC4xMDkzL2V1cmhlYXJ0ai9laHEyMTEiLCJJU1NOIjoiMDE5NTY2OFgiLCJQTUlEIjoiMjA2MDEzOTQiLCJpc3N1ZWQiOnsiZGF0ZS1wYXJ0cyI6W1syMDEwLDEwXV19LCJwYWdlIjoiMjMyMC0yMzIyIiwiaXNzdWUiOiIxOSIsInZvbHVtZSI6IjMxIn0sImlzVGVtcG9yYXJ5IjpmYWxzZX1dfQ=="/>
                <w:id w:val="1181166595"/>
                <w:placeholder>
                  <w:docPart w:val="5CFD79E05AD92C47A3D9E00F9DC8DBA6"/>
                </w:placeholder>
              </w:sdtPr>
              <w:sdtEndPr/>
              <w:sdtContent>
                <w:r w:rsidRPr="007B1C6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en-US"/>
                  </w:rPr>
                  <w:t>23</w:t>
                </w:r>
              </w:sdtContent>
            </w:sdt>
          </w:p>
        </w:tc>
      </w:tr>
      <w:tr w:rsidR="006B4E8D" w:rsidRPr="004D39E4" w14:paraId="1E3A1180" w14:textId="77777777" w:rsidTr="007A204B">
        <w:trPr>
          <w:gridAfter w:val="1"/>
          <w:wAfter w:w="9" w:type="dxa"/>
          <w:trHeight w:val="54"/>
        </w:trPr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</w:tcPr>
          <w:p w14:paraId="7F066345" w14:textId="77777777" w:rsidR="006B4E8D" w:rsidRPr="000568E3" w:rsidRDefault="006B4E8D" w:rsidP="006D1A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31B4547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0 ± 0.6</w:t>
            </w:r>
          </w:p>
          <w:p w14:paraId="383D8E55" w14:textId="0433F3BB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9 [4.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C8A2F0B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2 ±1.1</w:t>
            </w:r>
          </w:p>
          <w:p w14:paraId="4C3B7C82" w14:textId="79B3C09F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1 [4.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4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12453F5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8 ±1.0</w:t>
            </w:r>
          </w:p>
          <w:p w14:paraId="09B5917C" w14:textId="71F43A68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5 [4.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59AED5C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6 ± 1.5</w:t>
            </w:r>
          </w:p>
          <w:p w14:paraId="73909572" w14:textId="3D216481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5 [5.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0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CC22B02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2 ± 1.9</w:t>
            </w:r>
          </w:p>
          <w:p w14:paraId="0FF8911E" w14:textId="002514A4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8 [6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5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4DE3F7E0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7 ± 2.2</w:t>
            </w:r>
          </w:p>
          <w:p w14:paraId="3DA92D42" w14:textId="6B0132DE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5 [6.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7]</w:t>
            </w:r>
          </w:p>
        </w:tc>
      </w:tr>
      <w:tr w:rsidR="006B4E8D" w:rsidRPr="007A204B" w14:paraId="79B065BB" w14:textId="77777777" w:rsidTr="007A204B">
        <w:tc>
          <w:tcPr>
            <w:tcW w:w="11068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34BE0AC8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 values</w:t>
            </w:r>
            <w:r w:rsidR="00FF53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#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our population study </w:t>
            </w:r>
            <w:r w:rsidRPr="005B6C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B4E8D" w:rsidRPr="00C40FF5" w14:paraId="01AAC7C7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B748" w14:textId="111CD7E7" w:rsidR="006B4E8D" w:rsidRPr="004D39E4" w:rsidRDefault="006B4E8D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34B34" w14:textId="68C14DD8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</w:t>
            </w:r>
          </w:p>
          <w:p w14:paraId="0098E216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6 ± 0.5</w:t>
            </w:r>
          </w:p>
          <w:p w14:paraId="04261174" w14:textId="0719E564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 [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8501B" w14:textId="49776C05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</w:t>
            </w:r>
          </w:p>
          <w:p w14:paraId="79A5ED49" w14:textId="1D2E92F3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  <w:p w14:paraId="6D8D036D" w14:textId="7FBE07E0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9 [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5AD1" w14:textId="39617C30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</w:t>
            </w:r>
          </w:p>
          <w:p w14:paraId="28ADE542" w14:textId="74D8934F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3240ECF2" w14:textId="49364FD5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EBCD4" w14:textId="46D413C2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</w:t>
            </w:r>
          </w:p>
          <w:p w14:paraId="392F04B5" w14:textId="0E081A8D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5BD4589D" w14:textId="68C9E2EC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85619" w14:textId="56624B9B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63EBFFD4" w14:textId="4410EFD0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  <w:p w14:paraId="6FC266DE" w14:textId="28DF3D9D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6B4E8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14059" w14:textId="05DF24D1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</w:p>
          <w:p w14:paraId="353E46D0" w14:textId="6FD5B89C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312F610C" w14:textId="4D6C7004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.0]</w:t>
            </w:r>
          </w:p>
        </w:tc>
      </w:tr>
      <w:tr w:rsidR="006B4E8D" w:rsidRPr="00C40FF5" w14:paraId="0C4E9BC9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EDC89" w14:textId="230023E5" w:rsidR="006B4E8D" w:rsidRPr="004D39E4" w:rsidRDefault="006D1AE9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F32F0" w14:textId="02E5928E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</w:p>
          <w:p w14:paraId="4FF1F063" w14:textId="41DE7C11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  <w:p w14:paraId="0F9FDF95" w14:textId="6AF06C68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2 [4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113E6" w14:textId="675087E0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</w:t>
            </w:r>
          </w:p>
          <w:p w14:paraId="58751DF1" w14:textId="77777777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8</w:t>
            </w:r>
          </w:p>
          <w:p w14:paraId="200A9A05" w14:textId="210A3201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378C6" w14:textId="31036C13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</w:t>
            </w:r>
          </w:p>
          <w:p w14:paraId="52FD1E4B" w14:textId="46E8670B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  <w:p w14:paraId="537FFF55" w14:textId="4C06A8AC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42C8" w14:textId="6BE45C65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</w:t>
            </w:r>
          </w:p>
          <w:p w14:paraId="10D5E9DF" w14:textId="4228649A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7979C32F" w14:textId="3624E5C9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1E499" w14:textId="44356942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</w:p>
          <w:p w14:paraId="2DEBAB9B" w14:textId="144F602D" w:rsidR="006B4E8D" w:rsidRPr="001F07E7" w:rsidRDefault="00AE7C5B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6B4E8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6B4E8D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3</w:t>
            </w:r>
          </w:p>
          <w:p w14:paraId="452333F9" w14:textId="15DC1092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DA90D" w14:textId="2A692BD1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  <w:p w14:paraId="3F9B5082" w14:textId="6F52F7C8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  <w:p w14:paraId="446C5D93" w14:textId="66CFC03A" w:rsidR="006B4E8D" w:rsidRPr="001F07E7" w:rsidRDefault="006B4E8D" w:rsidP="006D1A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</w:tr>
      <w:tr w:rsidR="00FF5343" w:rsidRPr="007A204B" w14:paraId="2A7428A8" w14:textId="77777777" w:rsidTr="007A204B">
        <w:trPr>
          <w:gridAfter w:val="1"/>
          <w:wAfter w:w="9" w:type="dxa"/>
        </w:trPr>
        <w:tc>
          <w:tcPr>
            <w:tcW w:w="110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B172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ference values #2 for our population study </w:t>
            </w:r>
            <w:r w:rsidRPr="005B6C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FF5343" w:rsidRPr="00C40FF5" w14:paraId="3F65EDEF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87AD" w14:textId="28F8F2F5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A89DF1A" w14:textId="4B85536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</w:t>
            </w:r>
          </w:p>
          <w:p w14:paraId="6640A77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6 ± 0.5</w:t>
            </w:r>
          </w:p>
          <w:p w14:paraId="59652A7D" w14:textId="6523A8EC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 [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1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91BE856" w14:textId="49421B39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</w:t>
            </w:r>
          </w:p>
          <w:p w14:paraId="5EACE66F" w14:textId="4B47D3E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  <w:p w14:paraId="2A111D32" w14:textId="1AFEB389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9 [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99DE14" w14:textId="333DCE2E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</w:t>
            </w:r>
          </w:p>
          <w:p w14:paraId="42E99A14" w14:textId="7FDDEC6A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</w:p>
          <w:p w14:paraId="16C8D200" w14:textId="2172102C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1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12D1095" w14:textId="6695C3CA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</w:t>
            </w:r>
          </w:p>
          <w:p w14:paraId="28E20204" w14:textId="7AB2C5A1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  <w:p w14:paraId="01741DC9" w14:textId="7B71880C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EA762B0" w14:textId="5A0FB74F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</w:t>
            </w:r>
          </w:p>
          <w:p w14:paraId="5681DC65" w14:textId="00657286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4EF0E78E" w14:textId="029381DF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0AF01CC3" w14:textId="2F4E725D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CD334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</w:t>
            </w:r>
          </w:p>
          <w:p w14:paraId="388C2714" w14:textId="0EFB23BF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73C3F39E" w14:textId="3C89B028" w:rsidR="00FF5343" w:rsidRPr="001F07E7" w:rsidRDefault="00CD3340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</w:tr>
      <w:tr w:rsidR="00FF5343" w:rsidRPr="00C40FF5" w14:paraId="108404E2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</w:tcPr>
          <w:p w14:paraId="4465B547" w14:textId="58C603A3" w:rsidR="00FF5343" w:rsidRPr="004D39E4" w:rsidRDefault="006D1AE9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CE83B43" w14:textId="2B3B3418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</w:p>
          <w:p w14:paraId="44364458" w14:textId="07474DB5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  <w:p w14:paraId="70E8B6FD" w14:textId="5F3A1DAC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2 [4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AC0EBA4" w14:textId="28EDAC0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</w:t>
            </w:r>
          </w:p>
          <w:p w14:paraId="461CC36D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8</w:t>
            </w:r>
          </w:p>
          <w:p w14:paraId="58820610" w14:textId="5538D08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F2F6902" w14:textId="097E4C91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</w:t>
            </w:r>
          </w:p>
          <w:p w14:paraId="28DC395C" w14:textId="58859D7A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  <w:p w14:paraId="23914AC7" w14:textId="463F1CBF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7EE6B4B" w14:textId="7BA350B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</w:t>
            </w:r>
          </w:p>
          <w:p w14:paraId="3096DC29" w14:textId="390EEA40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7</w:t>
            </w:r>
          </w:p>
          <w:p w14:paraId="2688E86A" w14:textId="7C57209B" w:rsidR="00FF5343" w:rsidRPr="001F07E7" w:rsidRDefault="00906A38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D48E3FA" w14:textId="052AD79D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</w:t>
            </w:r>
          </w:p>
          <w:p w14:paraId="205ED3E0" w14:textId="32C29223" w:rsidR="00FF5343" w:rsidRPr="001F07E7" w:rsidRDefault="00AE7C5B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  <w:p w14:paraId="70F2FB22" w14:textId="3864A98B" w:rsidR="00FF5343" w:rsidRPr="001F07E7" w:rsidRDefault="00AE7C5B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  <w:r w:rsidR="00FF534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14:paraId="3499417C" w14:textId="7EC419A8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</w:p>
          <w:p w14:paraId="76720EE1" w14:textId="1E53C1B8" w:rsidR="00FF5343" w:rsidRPr="001F07E7" w:rsidRDefault="00906A38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FF534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FF5343"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  <w:p w14:paraId="10B1CFF8" w14:textId="4A3482D9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="00906A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AE7C5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</w:tr>
      <w:tr w:rsidR="00FF5343" w:rsidRPr="004D39E4" w14:paraId="51C6D290" w14:textId="77777777" w:rsidTr="007A204B">
        <w:tc>
          <w:tcPr>
            <w:tcW w:w="11068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33BC16E3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568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oa </w:t>
            </w:r>
            <w:r w:rsidRPr="000568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filaremia status</w:t>
            </w:r>
          </w:p>
        </w:tc>
      </w:tr>
      <w:tr w:rsidR="00FF5343" w:rsidRPr="004D39E4" w14:paraId="758FEB06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BED2" w14:textId="3F8656DC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565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7</w:t>
            </w:r>
          </w:p>
          <w:p w14:paraId="5AB5BEC3" w14:textId="7D07EAEE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 ± 0.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5.6 [4.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42E69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8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  <w:p w14:paraId="6355376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2 ± 0.9</w:t>
            </w:r>
          </w:p>
          <w:p w14:paraId="573A57C8" w14:textId="4E05E7B5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81CC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0</w:t>
            </w:r>
          </w:p>
          <w:p w14:paraId="4FEE6FC3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0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  <w:p w14:paraId="09426109" w14:textId="616FEE7F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7 [5.5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15DE6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58</w:t>
            </w:r>
          </w:p>
          <w:p w14:paraId="2DCC334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8 ± 1.8</w:t>
            </w:r>
          </w:p>
          <w:p w14:paraId="0DD7BB6E" w14:textId="6B0C123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4 [5.9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E2AE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24</w:t>
            </w:r>
          </w:p>
          <w:p w14:paraId="73FFAAE3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7 ± 5.0</w:t>
            </w:r>
          </w:p>
          <w:p w14:paraId="324BCCAA" w14:textId="7D1CA0E2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5 [6.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.8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5586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9</w:t>
            </w:r>
          </w:p>
          <w:p w14:paraId="4B98BF42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4 ± 4.8</w:t>
            </w:r>
          </w:p>
          <w:p w14:paraId="3DEE2F0D" w14:textId="2DCC66BD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0 [7.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</w:tr>
      <w:tr w:rsidR="00FF5343" w:rsidRPr="004D39E4" w14:paraId="0529C2A1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</w:tcPr>
          <w:p w14:paraId="2D383533" w14:textId="1FBF1D2D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05DAE4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</w:t>
            </w:r>
          </w:p>
          <w:p w14:paraId="04F3E84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</w:p>
          <w:p w14:paraId="1C23E49C" w14:textId="07A1692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1 [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805FA3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54</w:t>
            </w:r>
          </w:p>
          <w:p w14:paraId="085C8C5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0</w:t>
            </w:r>
          </w:p>
          <w:p w14:paraId="617F905C" w14:textId="1D7739ED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0 [5.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4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5D1F53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62</w:t>
            </w:r>
          </w:p>
          <w:p w14:paraId="12B8DFA7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5968C4A3" w14:textId="56390A4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8 [5.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34C792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90</w:t>
            </w:r>
          </w:p>
          <w:p w14:paraId="47D1BCF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3 ± 2.1</w:t>
            </w:r>
          </w:p>
          <w:p w14:paraId="544C2999" w14:textId="25A27C98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8 [6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8E4BDC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9</w:t>
            </w:r>
          </w:p>
          <w:p w14:paraId="4A525EE7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3 ± 3.1</w:t>
            </w:r>
          </w:p>
          <w:p w14:paraId="550FA04E" w14:textId="41576B8F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6 [6.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9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14:paraId="5385A8C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37</w:t>
            </w:r>
          </w:p>
          <w:p w14:paraId="49A7B47A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5.9</w:t>
            </w:r>
          </w:p>
          <w:p w14:paraId="41C38749" w14:textId="3BC4CE4B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9 [7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.5]</w:t>
            </w:r>
          </w:p>
        </w:tc>
      </w:tr>
      <w:tr w:rsidR="00FF5343" w:rsidRPr="004D39E4" w14:paraId="11129572" w14:textId="77777777" w:rsidTr="007A204B">
        <w:tc>
          <w:tcPr>
            <w:tcW w:w="11068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2E1C5C6D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568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oa </w:t>
            </w:r>
            <w:r w:rsidRPr="000568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FD categori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, %)</w:t>
            </w:r>
          </w:p>
        </w:tc>
      </w:tr>
      <w:tr w:rsidR="00FF5343" w:rsidRPr="004D39E4" w14:paraId="34D3E021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3B5" w14:textId="724EF13B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mf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1308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7</w:t>
            </w:r>
          </w:p>
          <w:p w14:paraId="0A70B492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20CBF79E" w14:textId="03E435A0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4 [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7332D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3</w:t>
            </w:r>
          </w:p>
          <w:p w14:paraId="7FA329D3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9 ± 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</w:p>
          <w:p w14:paraId="318873BF" w14:textId="7D36FE5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D3609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</w:t>
            </w:r>
          </w:p>
          <w:p w14:paraId="0D9ED45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21448B49" w14:textId="2CD2A05A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[5.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0312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</w:t>
            </w:r>
          </w:p>
          <w:p w14:paraId="658AA9DD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4 ± 1.8</w:t>
            </w:r>
          </w:p>
          <w:p w14:paraId="13A3776D" w14:textId="6B6F748A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5 [5.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958E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22</w:t>
            </w:r>
          </w:p>
          <w:p w14:paraId="2A447AA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</w:t>
            </w:r>
          </w:p>
          <w:p w14:paraId="20210466" w14:textId="207916A8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8 [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9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28BD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4</w:t>
            </w:r>
          </w:p>
          <w:p w14:paraId="35ABA3F1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4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  <w:p w14:paraId="14BD14CE" w14:textId="67197FE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4 [7.2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9]</w:t>
            </w:r>
          </w:p>
        </w:tc>
      </w:tr>
      <w:tr w:rsidR="00FF5343" w:rsidRPr="004D39E4" w14:paraId="462E8995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1BCB" w14:textId="7F0D8E80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mf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9115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  <w:p w14:paraId="71BBF5B9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  <w:p w14:paraId="52CEAB59" w14:textId="7913D6C0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4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5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059F6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</w:t>
            </w:r>
          </w:p>
          <w:p w14:paraId="05D80A0A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  <w:p w14:paraId="4C05C2AD" w14:textId="0A97ABB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0 [5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4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A44A9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2</w:t>
            </w:r>
          </w:p>
          <w:p w14:paraId="68F8CAC1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8</w:t>
            </w:r>
          </w:p>
          <w:p w14:paraId="2B873345" w14:textId="3891168F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699C8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26</w:t>
            </w:r>
          </w:p>
          <w:p w14:paraId="6A0684F1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2.3</w:t>
            </w:r>
          </w:p>
          <w:p w14:paraId="1726F1FC" w14:textId="7C0102B1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8 [6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6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E219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4</w:t>
            </w:r>
          </w:p>
          <w:p w14:paraId="3AFC98C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8</w:t>
            </w:r>
          </w:p>
          <w:p w14:paraId="077D8667" w14:textId="7050DED9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1 [5.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BFC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6</w:t>
            </w:r>
          </w:p>
          <w:p w14:paraId="2660505A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8 ± 3.7</w:t>
            </w:r>
          </w:p>
          <w:p w14:paraId="57F752C1" w14:textId="40247C5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5 [8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.7]</w:t>
            </w:r>
          </w:p>
        </w:tc>
      </w:tr>
      <w:tr w:rsidR="00FF5343" w:rsidRPr="004D39E4" w14:paraId="6F63D5A9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004F" w14:textId="7063B384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 mf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8EB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8</w:t>
            </w:r>
          </w:p>
          <w:p w14:paraId="13520A23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  <w:p w14:paraId="4D5B958A" w14:textId="58853D44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0 [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6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4AB2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5</w:t>
            </w:r>
          </w:p>
          <w:p w14:paraId="75A6866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2 ± 0.9</w:t>
            </w:r>
          </w:p>
          <w:p w14:paraId="107E0C36" w14:textId="40ECBE4C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0 [5.1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3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7267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6</w:t>
            </w:r>
          </w:p>
          <w:p w14:paraId="7D7C966C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  <w:p w14:paraId="2FA3A798" w14:textId="0E07DCA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4 [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13D86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</w:t>
            </w:r>
          </w:p>
          <w:p w14:paraId="11820637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7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1.2</w:t>
            </w:r>
          </w:p>
          <w:p w14:paraId="443518DD" w14:textId="706BCEED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6.5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3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7A88E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21</w:t>
            </w:r>
          </w:p>
          <w:p w14:paraId="74DA3A5B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4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  <w:p w14:paraId="72FDAF0A" w14:textId="3BE2FAF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5.7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9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107C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1</w:t>
            </w:r>
          </w:p>
          <w:p w14:paraId="390300A1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.4 ± 7.9</w:t>
            </w:r>
          </w:p>
          <w:p w14:paraId="433BFCF3" w14:textId="0126C218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6 [11.0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.5]</w:t>
            </w:r>
          </w:p>
        </w:tc>
      </w:tr>
      <w:tr w:rsidR="00FF5343" w:rsidRPr="004D39E4" w14:paraId="53160FF8" w14:textId="77777777" w:rsidTr="007A204B">
        <w:trPr>
          <w:gridAfter w:val="1"/>
          <w:wAfter w:w="9" w:type="dxa"/>
        </w:trPr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</w:tcPr>
          <w:p w14:paraId="64089700" w14:textId="35995737" w:rsidR="00FF5343" w:rsidRPr="004D39E4" w:rsidRDefault="00FF5343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 mf</w:t>
            </w:r>
            <w:r w:rsidR="006D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895B657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7</w:t>
            </w:r>
          </w:p>
          <w:p w14:paraId="6280EB30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  <w:p w14:paraId="06CB8A80" w14:textId="1DD37F22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3 [5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498CFFDB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0</w:t>
            </w:r>
          </w:p>
          <w:p w14:paraId="4140469B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0 ± 1.1</w:t>
            </w:r>
          </w:p>
          <w:p w14:paraId="59E17E2D" w14:textId="67AAD4C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0 [5.6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7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AB26455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9</w:t>
            </w:r>
          </w:p>
          <w:p w14:paraId="68BFDE81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1 ± 1.3</w:t>
            </w:r>
          </w:p>
          <w:p w14:paraId="23C7DB99" w14:textId="68697B40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9 [5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540432A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22</w:t>
            </w:r>
          </w:p>
          <w:p w14:paraId="4D5D8024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8 ± 2.7</w:t>
            </w:r>
          </w:p>
          <w:p w14:paraId="1709D5C6" w14:textId="6A5B18F6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0 [6.6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F5AC799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12</w:t>
            </w:r>
          </w:p>
          <w:p w14:paraId="08A81B0B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4 ± 2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  <w:p w14:paraId="34221C2F" w14:textId="08CB2793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6.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0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14:paraId="1BA010D7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6</w:t>
            </w:r>
          </w:p>
          <w:p w14:paraId="66B2D2CF" w14:textId="77777777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4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± 5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  <w:p w14:paraId="754E2CB5" w14:textId="1B139625" w:rsidR="00FF5343" w:rsidRPr="001F07E7" w:rsidRDefault="00FF5343" w:rsidP="00FF53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[7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  <w:r w:rsidR="00291C4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–</w:t>
            </w:r>
            <w:r w:rsidRPr="001F07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.8]</w:t>
            </w:r>
          </w:p>
        </w:tc>
      </w:tr>
    </w:tbl>
    <w:p w14:paraId="106F6C72" w14:textId="50A8BAA0" w:rsidR="006D1AE9" w:rsidRDefault="006D1AE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 w:rsidR="00C131A4">
        <w:rPr>
          <w:rFonts w:ascii="Times New Roman" w:hAnsi="Times New Roman" w:cs="Times New Roman"/>
          <w:sz w:val="20"/>
          <w:szCs w:val="20"/>
          <w:lang w:val="en-US"/>
        </w:rPr>
        <w:t xml:space="preserve"> N, number of subjects in the category; MFD, microfilarial density</w:t>
      </w:r>
      <w:r w:rsidR="003A154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DA0129B" w14:textId="7773BCF5" w:rsidR="003462B1" w:rsidRDefault="003462B1">
      <w:pPr>
        <w:rPr>
          <w:rFonts w:ascii="Times New Roman" w:hAnsi="Times New Roman" w:cs="Times New Roman"/>
          <w:b/>
          <w:sz w:val="20"/>
          <w:lang w:val="en-US"/>
        </w:rPr>
      </w:pPr>
      <w:r w:rsidRPr="003A44B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462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calculated from individuals with no hypertension (defined as SBP &lt;140 mmHg and DPB &lt;90 mmHg), non-smokers, non-obese/in overweight and with no </w:t>
      </w:r>
      <w:r w:rsidR="00C131A4" w:rsidRPr="003A44BF">
        <w:rPr>
          <w:rFonts w:ascii="Times New Roman" w:hAnsi="Times New Roman" w:cs="Times New Roman"/>
          <w:i/>
          <w:sz w:val="20"/>
          <w:szCs w:val="20"/>
          <w:lang w:val="en-US"/>
        </w:rPr>
        <w:t>L. loa</w:t>
      </w:r>
      <w:r w:rsidR="00C131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icrofilaremia</w:t>
      </w:r>
      <w:r w:rsidRPr="003462B1">
        <w:rPr>
          <w:rFonts w:ascii="Times New Roman" w:hAnsi="Times New Roman" w:cs="Times New Roman"/>
          <w:sz w:val="20"/>
          <w:lang w:val="en-US"/>
        </w:rPr>
        <w:t>.</w:t>
      </w:r>
    </w:p>
    <w:p w14:paraId="2A8669E2" w14:textId="66B93AB6" w:rsidR="006B4E8D" w:rsidRDefault="00FF5343">
      <w:pPr>
        <w:rPr>
          <w:rFonts w:ascii="Times New Roman" w:hAnsi="Times New Roman" w:cs="Times New Roman"/>
          <w:b/>
          <w:sz w:val="20"/>
          <w:lang w:val="en-US"/>
        </w:rPr>
      </w:pPr>
      <w:r w:rsidRPr="003A44B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A4B0F" w:rsidRPr="003A44B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A4B0F" w:rsidRPr="003462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A4B0F">
        <w:rPr>
          <w:rFonts w:ascii="Times New Roman" w:hAnsi="Times New Roman" w:cs="Times New Roman"/>
          <w:sz w:val="20"/>
          <w:szCs w:val="20"/>
          <w:lang w:val="en-US"/>
        </w:rPr>
        <w:t xml:space="preserve">Values calculated from individuals with no hypertension (defined as DPB &lt;90 mmHg), non-smokers, non-obese/in overweight and with no </w:t>
      </w:r>
      <w:r w:rsidR="00C131A4" w:rsidRPr="003A44BF">
        <w:rPr>
          <w:rFonts w:ascii="Times New Roman" w:hAnsi="Times New Roman" w:cs="Times New Roman"/>
          <w:i/>
          <w:sz w:val="20"/>
          <w:szCs w:val="20"/>
          <w:lang w:val="en-US"/>
        </w:rPr>
        <w:t>L. loa</w:t>
      </w:r>
      <w:r w:rsidR="00C131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4B0F">
        <w:rPr>
          <w:rFonts w:ascii="Times New Roman" w:hAnsi="Times New Roman" w:cs="Times New Roman"/>
          <w:sz w:val="20"/>
          <w:szCs w:val="20"/>
          <w:lang w:val="en-US"/>
        </w:rPr>
        <w:t>microfilaremia</w:t>
      </w:r>
      <w:r w:rsidR="000A4B0F" w:rsidRPr="003462B1">
        <w:rPr>
          <w:rFonts w:ascii="Times New Roman" w:hAnsi="Times New Roman" w:cs="Times New Roman"/>
          <w:sz w:val="20"/>
          <w:lang w:val="en-US"/>
        </w:rPr>
        <w:t>.</w:t>
      </w:r>
    </w:p>
    <w:sectPr w:rsidR="006B4E8D" w:rsidSect="007A204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0DB9D" w14:textId="77777777" w:rsidR="008430C9" w:rsidRDefault="008430C9" w:rsidP="0062605B">
      <w:r>
        <w:separator/>
      </w:r>
    </w:p>
  </w:endnote>
  <w:endnote w:type="continuationSeparator" w:id="0">
    <w:p w14:paraId="084C3C51" w14:textId="77777777" w:rsidR="008430C9" w:rsidRDefault="008430C9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D7FAF" w14:textId="77777777" w:rsidR="008430C9" w:rsidRDefault="008430C9" w:rsidP="0062605B">
      <w:r>
        <w:separator/>
      </w:r>
    </w:p>
  </w:footnote>
  <w:footnote w:type="continuationSeparator" w:id="0">
    <w:p w14:paraId="4F7310D4" w14:textId="77777777" w:rsidR="008430C9" w:rsidRDefault="008430C9" w:rsidP="00626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707B2"/>
    <w:rsid w:val="0028379A"/>
    <w:rsid w:val="00291C4A"/>
    <w:rsid w:val="00296C6C"/>
    <w:rsid w:val="002A6540"/>
    <w:rsid w:val="002C0A45"/>
    <w:rsid w:val="002F2796"/>
    <w:rsid w:val="00322024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50877"/>
    <w:rsid w:val="00451A66"/>
    <w:rsid w:val="00451E85"/>
    <w:rsid w:val="004A6345"/>
    <w:rsid w:val="004E548F"/>
    <w:rsid w:val="004E5AEB"/>
    <w:rsid w:val="004F12AC"/>
    <w:rsid w:val="00530032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132D0"/>
    <w:rsid w:val="0062605B"/>
    <w:rsid w:val="0062638C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A204B"/>
    <w:rsid w:val="007B43FF"/>
    <w:rsid w:val="007E56DC"/>
    <w:rsid w:val="00813432"/>
    <w:rsid w:val="00815587"/>
    <w:rsid w:val="00830DC7"/>
    <w:rsid w:val="008430C9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80E92"/>
    <w:rsid w:val="00B93C3C"/>
    <w:rsid w:val="00B95A1D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96991"/>
    <w:rsid w:val="00CB3B1F"/>
    <w:rsid w:val="00CC221B"/>
    <w:rsid w:val="00CC7C66"/>
    <w:rsid w:val="00CD3340"/>
    <w:rsid w:val="00D13BD3"/>
    <w:rsid w:val="00D1552F"/>
    <w:rsid w:val="00D4056A"/>
    <w:rsid w:val="00D51D14"/>
    <w:rsid w:val="00D73253"/>
    <w:rsid w:val="00D9021C"/>
    <w:rsid w:val="00DC44F8"/>
    <w:rsid w:val="00DC6B4F"/>
    <w:rsid w:val="00DE41BB"/>
    <w:rsid w:val="00DE57A3"/>
    <w:rsid w:val="00DF2265"/>
    <w:rsid w:val="00E00E32"/>
    <w:rsid w:val="00E1632E"/>
    <w:rsid w:val="00E23620"/>
    <w:rsid w:val="00E44839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CFD79E05AD92C47A3D9E00F9DC8DBA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F29DF16-8691-334C-B787-F3A1765F901A}"/>
      </w:docPartPr>
      <w:docPartBody>
        <w:p w:rsidR="004C128A" w:rsidRDefault="00C06716" w:rsidP="00C06716">
          <w:pPr>
            <w:pStyle w:val="5CFD79E05AD92C47A3D9E00F9DC8DBA6"/>
          </w:pPr>
          <w:r w:rsidRPr="006C791C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716"/>
    <w:rsid w:val="00230D71"/>
    <w:rsid w:val="002D2A75"/>
    <w:rsid w:val="0039245C"/>
    <w:rsid w:val="004976B5"/>
    <w:rsid w:val="004C128A"/>
    <w:rsid w:val="005F670F"/>
    <w:rsid w:val="006225A7"/>
    <w:rsid w:val="00654104"/>
    <w:rsid w:val="00733B8B"/>
    <w:rsid w:val="007560FC"/>
    <w:rsid w:val="009045BA"/>
    <w:rsid w:val="009943EC"/>
    <w:rsid w:val="00AA4F11"/>
    <w:rsid w:val="00AD0F36"/>
    <w:rsid w:val="00B130E3"/>
    <w:rsid w:val="00C06716"/>
    <w:rsid w:val="00D77949"/>
    <w:rsid w:val="00F53877"/>
    <w:rsid w:val="00FF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06716"/>
    <w:rPr>
      <w:color w:val="808080"/>
    </w:rPr>
  </w:style>
  <w:style w:type="paragraph" w:customStyle="1" w:styleId="BB6D97E19075584688DB03F54C5B4231">
    <w:name w:val="BB6D97E19075584688DB03F54C5B4231"/>
    <w:rsid w:val="00C06716"/>
  </w:style>
  <w:style w:type="paragraph" w:customStyle="1" w:styleId="9562CCE00C2B224F9223BADE00030897">
    <w:name w:val="9562CCE00C2B224F9223BADE00030897"/>
    <w:rsid w:val="00C06716"/>
  </w:style>
  <w:style w:type="paragraph" w:customStyle="1" w:styleId="5CFD79E05AD92C47A3D9E00F9DC8DBA6">
    <w:name w:val="5CFD79E05AD92C47A3D9E00F9DC8DBA6"/>
    <w:rsid w:val="00C067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33E268-481E-45BA-AC57-F42A71096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1</cp:revision>
  <dcterms:created xsi:type="dcterms:W3CDTF">2023-03-31T17:08:00Z</dcterms:created>
  <dcterms:modified xsi:type="dcterms:W3CDTF">2024-01-16T08:06:00Z</dcterms:modified>
</cp:coreProperties>
</file>